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1EB85" w14:textId="658BD1B2" w:rsidR="005D13D8" w:rsidRDefault="005D13D8"/>
    <w:p w14:paraId="3FF88FC1" w14:textId="563586F3" w:rsidR="00143E64" w:rsidRDefault="00143E64" w:rsidP="00143E64">
      <w:r w:rsidRPr="008A048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Table S1: Primers sequence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used in this study</w:t>
      </w:r>
    </w:p>
    <w:tbl>
      <w:tblPr>
        <w:tblW w:w="8639" w:type="dxa"/>
        <w:jc w:val="center"/>
        <w:tblBorders>
          <w:top w:val="single" w:sz="8" w:space="0" w:color="000000"/>
          <w:left w:val="single" w:sz="6" w:space="0" w:color="000000"/>
          <w:bottom w:val="single" w:sz="8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27"/>
        <w:gridCol w:w="5812"/>
      </w:tblGrid>
      <w:tr w:rsidR="00143E64" w:rsidRPr="00143E64" w14:paraId="26C4603C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8286D75" w14:textId="77777777" w:rsidR="00143E64" w:rsidRPr="00143E64" w:rsidRDefault="00143E64" w:rsidP="00183E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43E64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1FBDFC5" w14:textId="77777777" w:rsidR="00143E64" w:rsidRPr="00143E64" w:rsidRDefault="00143E64" w:rsidP="00183E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43E64">
              <w:rPr>
                <w:rFonts w:ascii="Times New Roman" w:hAnsi="Times New Roman" w:cs="Times New Roman"/>
                <w:b/>
                <w:bCs/>
                <w:szCs w:val="21"/>
              </w:rPr>
              <w:t>sequences</w:t>
            </w:r>
            <w:r w:rsidRPr="00143E64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143E64">
              <w:rPr>
                <w:rFonts w:ascii="Times New Roman" w:hAnsi="Times New Roman" w:cs="Times New Roman"/>
                <w:b/>
                <w:bCs/>
                <w:szCs w:val="21"/>
              </w:rPr>
              <w:t>5’→3’</w:t>
            </w:r>
            <w:r w:rsidRPr="00143E64">
              <w:rPr>
                <w:rFonts w:ascii="Times New Roman" w:hAnsi="Times New Roman" w:cs="Times New Roman"/>
                <w:b/>
                <w:szCs w:val="21"/>
              </w:rPr>
              <w:t>）</w:t>
            </w:r>
            <w:r w:rsidRPr="00143E6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143E64" w:rsidRPr="00143E64" w14:paraId="20F751C1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56ACA534" w14:textId="77777777" w:rsidR="00143E64" w:rsidRPr="00143E64" w:rsidRDefault="00143E64" w:rsidP="00183E4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43E64">
              <w:rPr>
                <w:rFonts w:ascii="Times New Roman" w:hAnsi="Times New Roman" w:cs="Times New Roman"/>
                <w:b/>
                <w:szCs w:val="21"/>
              </w:rPr>
              <w:t>Gene and miRNA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84A99B4" w14:textId="77777777" w:rsidR="00143E64" w:rsidRPr="00143E64" w:rsidRDefault="00143E64" w:rsidP="00183E4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43E64" w:rsidRPr="00143E64" w14:paraId="7DA3C12A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B0817E7" w14:textId="77777777" w:rsidR="00143E64" w:rsidRPr="00143E64" w:rsidRDefault="00143E64" w:rsidP="00183E44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iCs/>
                <w:szCs w:val="21"/>
              </w:rPr>
              <w:t>PPARG2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1089DB01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F: AGAAAGCGATTCCTTCACTGAT  </w:t>
            </w:r>
          </w:p>
          <w:p w14:paraId="13A35FED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R: AGAATGGCATCTCTGTGTCAAC  </w:t>
            </w:r>
          </w:p>
        </w:tc>
      </w:tr>
      <w:tr w:rsidR="00143E64" w:rsidRPr="00143E64" w14:paraId="1AC7A1F7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0E365FB2" w14:textId="77777777" w:rsidR="00143E64" w:rsidRPr="00143E64" w:rsidRDefault="00143E64" w:rsidP="00183E44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iCs/>
                <w:szCs w:val="21"/>
              </w:rPr>
              <w:t>AKAP12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5701F7D2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F: GTCTCCTTCATTCGCAGGCT</w:t>
            </w:r>
          </w:p>
          <w:p w14:paraId="018D0A0F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: CATGGCTCCTCCGCACTTCTC</w:t>
            </w:r>
          </w:p>
        </w:tc>
      </w:tr>
      <w:tr w:rsidR="00143E64" w:rsidRPr="00143E64" w14:paraId="36DF6F6A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779D4344" w14:textId="77777777" w:rsidR="00143E64" w:rsidRPr="00143E64" w:rsidRDefault="00143E64" w:rsidP="00183E44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iCs/>
                <w:szCs w:val="21"/>
              </w:rPr>
              <w:t>GAPDH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672A786E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F: TGACTTCAACAGCGACACCCA  </w:t>
            </w:r>
          </w:p>
          <w:p w14:paraId="635B0BC5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R: CACCCTGTTGCTGTAGCCAAA </w:t>
            </w:r>
          </w:p>
        </w:tc>
      </w:tr>
      <w:tr w:rsidR="00143E64" w:rsidRPr="00143E64" w14:paraId="6D4B325D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4C21019" w14:textId="77777777" w:rsidR="00143E64" w:rsidRPr="00143E64" w:rsidRDefault="00143E64" w:rsidP="00183E44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iCs/>
                <w:szCs w:val="21"/>
              </w:rPr>
              <w:t>miR-200b-3p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13F059B7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F: CGCCATCTGCCTCGACTAC</w:t>
            </w:r>
          </w:p>
          <w:p w14:paraId="06AE71AA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: CTGGCTCTCCACCATCTTCTGC</w:t>
            </w:r>
          </w:p>
        </w:tc>
      </w:tr>
      <w:tr w:rsidR="00143E64" w:rsidRPr="00143E64" w14:paraId="5AFDF1B3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78D80F0B" w14:textId="77777777" w:rsidR="00143E64" w:rsidRPr="00143E64" w:rsidRDefault="00143E64" w:rsidP="00183E44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iCs/>
                <w:szCs w:val="21"/>
              </w:rPr>
              <w:t>U6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13C6238B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F: CTCGCTTCGGCAGCACA </w:t>
            </w:r>
          </w:p>
          <w:p w14:paraId="334E396E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R: AACGCTTCACGAATTTGCGT </w:t>
            </w:r>
          </w:p>
        </w:tc>
      </w:tr>
      <w:tr w:rsidR="00143E64" w:rsidRPr="00143E64" w14:paraId="47ADA5AD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5B2E3778" w14:textId="77777777" w:rsidR="00143E64" w:rsidRPr="00143E64" w:rsidRDefault="00143E64" w:rsidP="00183E44">
            <w:pPr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siRNA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1712CF76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3E64" w:rsidRPr="00143E64" w14:paraId="381BE9DB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6BB9C672" w14:textId="77777777" w:rsidR="00143E64" w:rsidRPr="00143E64" w:rsidRDefault="00143E64" w:rsidP="00183E44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si-PPARG2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50FEF322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F: GCUCCACACUAUGAAGACAUUTT </w:t>
            </w:r>
          </w:p>
          <w:p w14:paraId="5FC23298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: AAUGUCUUCAUAGUGUGGAGCTT</w:t>
            </w:r>
          </w:p>
        </w:tc>
      </w:tr>
      <w:tr w:rsidR="00143E64" w:rsidRPr="00143E64" w14:paraId="1351E39B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1E73AF8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si-Control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ECE0FB7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F: GUACCUGACUAGUCGCAGAAG</w:t>
            </w:r>
          </w:p>
          <w:p w14:paraId="023DAE3C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: GUACCUGACUAGUCGCAGAAG</w:t>
            </w:r>
          </w:p>
        </w:tc>
      </w:tr>
      <w:tr w:rsidR="00143E64" w:rsidRPr="00143E64" w14:paraId="7BFE8E53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7956071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b/>
                <w:szCs w:val="21"/>
              </w:rPr>
              <w:t>MSP and BSP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8A1A332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3E64" w:rsidRPr="00143E64" w14:paraId="71F22D07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A70C32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i/>
                <w:iCs/>
                <w:szCs w:val="21"/>
              </w:rPr>
              <w:t>AKAP12</w:t>
            </w:r>
            <w:r w:rsidRPr="00143E64">
              <w:rPr>
                <w:rFonts w:ascii="Times New Roman" w:hAnsi="Times New Roman" w:cs="Times New Roman"/>
                <w:szCs w:val="21"/>
              </w:rPr>
              <w:t>-MSP-M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8BD8B7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F1: AGTATAGGTTTTTAAAGAAGGACGG</w:t>
            </w:r>
          </w:p>
          <w:p w14:paraId="6E05DCBD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1: AAACAAAAAACCGAAAAATTAACG</w:t>
            </w:r>
          </w:p>
        </w:tc>
      </w:tr>
      <w:tr w:rsidR="00143E64" w:rsidRPr="00143E64" w14:paraId="6891EC44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654CF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i/>
                <w:iCs/>
                <w:szCs w:val="21"/>
              </w:rPr>
              <w:t>AKAP12</w:t>
            </w:r>
            <w:r w:rsidRPr="00143E64">
              <w:rPr>
                <w:rFonts w:ascii="Times New Roman" w:hAnsi="Times New Roman" w:cs="Times New Roman"/>
                <w:szCs w:val="21"/>
              </w:rPr>
              <w:t>-MSP-U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E07F5C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F1: AGTATAGGTTTTTAAAGAAGGATGG</w:t>
            </w:r>
          </w:p>
          <w:p w14:paraId="5A82D77E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1: AACAAAAAACCAAAAAATTAACACA</w:t>
            </w:r>
          </w:p>
        </w:tc>
      </w:tr>
      <w:tr w:rsidR="00143E64" w:rsidRPr="00143E64" w14:paraId="0270D184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121D155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i/>
                <w:iCs/>
                <w:szCs w:val="21"/>
              </w:rPr>
              <w:t xml:space="preserve">AKAP12 </w:t>
            </w:r>
            <w:r w:rsidRPr="00143E64">
              <w:rPr>
                <w:rFonts w:ascii="Times New Roman" w:hAnsi="Times New Roman" w:cs="Times New Roman"/>
                <w:szCs w:val="21"/>
              </w:rPr>
              <w:t>-BSP-F</w:t>
            </w:r>
            <w:r w:rsidRPr="00143E64">
              <w:rPr>
                <w:rFonts w:ascii="Times New Roman" w:hAnsi="Times New Roman" w:cs="Times New Roman"/>
                <w:szCs w:val="21"/>
              </w:rPr>
              <w:t>：</w:t>
            </w:r>
            <w:r w:rsidRPr="00143E6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968818B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F1: GTGGTTTGGATGGGTAATTTT</w:t>
            </w:r>
          </w:p>
          <w:p w14:paraId="493E9F44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1: CCCCATTAACAAAAAAAAAACA</w:t>
            </w:r>
          </w:p>
        </w:tc>
      </w:tr>
      <w:tr w:rsidR="00143E64" w:rsidRPr="00143E64" w14:paraId="1F538911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D227850" w14:textId="77777777" w:rsidR="00143E64" w:rsidRPr="00143E64" w:rsidRDefault="00143E64" w:rsidP="00183E4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b/>
                <w:bCs/>
                <w:szCs w:val="21"/>
              </w:rPr>
              <w:t xml:space="preserve">ChIP 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6E6E7A37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3E64" w:rsidRPr="00143E64" w14:paraId="62400203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62BE1908" w14:textId="77777777" w:rsidR="00143E64" w:rsidRPr="00143E64" w:rsidRDefault="00143E64" w:rsidP="00183E4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1D3292A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F: ATTGAAAGGGAAGGGGAGT </w:t>
            </w:r>
          </w:p>
          <w:p w14:paraId="0CDF0142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: TTACCATTGGCAGGAGGG</w:t>
            </w:r>
          </w:p>
        </w:tc>
      </w:tr>
      <w:tr w:rsidR="00143E64" w:rsidRPr="00143E64" w14:paraId="6A1DD330" w14:textId="77777777" w:rsidTr="00183E44">
        <w:trPr>
          <w:trHeight w:val="397"/>
          <w:jc w:val="center"/>
        </w:trPr>
        <w:tc>
          <w:tcPr>
            <w:tcW w:w="282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C9A2067" w14:textId="77777777" w:rsidR="00143E64" w:rsidRPr="00143E64" w:rsidRDefault="00143E64" w:rsidP="00183E4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FD9FE29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 xml:space="preserve">F: CATCGCCTGACATCACTTG </w:t>
            </w:r>
          </w:p>
          <w:p w14:paraId="78F85690" w14:textId="77777777" w:rsidR="00143E64" w:rsidRPr="00143E64" w:rsidRDefault="00143E64" w:rsidP="00183E44">
            <w:pPr>
              <w:rPr>
                <w:rFonts w:ascii="Times New Roman" w:hAnsi="Times New Roman" w:cs="Times New Roman"/>
                <w:szCs w:val="21"/>
              </w:rPr>
            </w:pPr>
            <w:r w:rsidRPr="00143E64">
              <w:rPr>
                <w:rFonts w:ascii="Times New Roman" w:hAnsi="Times New Roman" w:cs="Times New Roman"/>
                <w:szCs w:val="21"/>
              </w:rPr>
              <w:t>R: CCATTAGCAGGAGAAAGGC</w:t>
            </w:r>
          </w:p>
        </w:tc>
      </w:tr>
    </w:tbl>
    <w:p w14:paraId="16D63728" w14:textId="77777777" w:rsidR="00143E64" w:rsidRPr="00143E64" w:rsidRDefault="00143E64">
      <w:pPr>
        <w:rPr>
          <w:rFonts w:hint="eastAsia"/>
        </w:rPr>
      </w:pPr>
    </w:p>
    <w:sectPr w:rsidR="00143E64" w:rsidRPr="00143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2D8D0" w14:textId="77777777" w:rsidR="00DB6D20" w:rsidRDefault="00DB6D20" w:rsidP="00143E64">
      <w:r>
        <w:separator/>
      </w:r>
    </w:p>
  </w:endnote>
  <w:endnote w:type="continuationSeparator" w:id="0">
    <w:p w14:paraId="0EEE945E" w14:textId="77777777" w:rsidR="00DB6D20" w:rsidRDefault="00DB6D20" w:rsidP="0014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56607" w14:textId="77777777" w:rsidR="00DB6D20" w:rsidRDefault="00DB6D20" w:rsidP="00143E64">
      <w:r>
        <w:separator/>
      </w:r>
    </w:p>
  </w:footnote>
  <w:footnote w:type="continuationSeparator" w:id="0">
    <w:p w14:paraId="285EA09F" w14:textId="77777777" w:rsidR="00DB6D20" w:rsidRDefault="00DB6D20" w:rsidP="0014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25"/>
    <w:rsid w:val="00143E64"/>
    <w:rsid w:val="00151B25"/>
    <w:rsid w:val="005D13D8"/>
    <w:rsid w:val="00DB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9266A"/>
  <w15:chartTrackingRefBased/>
  <w15:docId w15:val="{43FCF6E6-E41E-47A5-9916-01C93924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F</dc:creator>
  <cp:keywords/>
  <dc:description/>
  <cp:lastModifiedBy>vincent LF</cp:lastModifiedBy>
  <cp:revision>2</cp:revision>
  <dcterms:created xsi:type="dcterms:W3CDTF">2020-12-16T01:07:00Z</dcterms:created>
  <dcterms:modified xsi:type="dcterms:W3CDTF">2020-12-16T01:11:00Z</dcterms:modified>
</cp:coreProperties>
</file>